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2 Table. Hard data on geometries for TS-a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66584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3597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529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199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444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038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7187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942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7147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229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8894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1903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43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0345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606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5264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061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3872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427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868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9536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9850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18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296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429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682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890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64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7738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0803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86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1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1649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80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06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9399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9326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812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186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11160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6858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5845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98718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179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911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71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158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183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7033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537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3329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913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247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758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6384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544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0405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79508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3990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279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30:00Z</dcterms:created>
  <dc:creator>user</dc:creator>
  <dc:description/>
  <cp:keywords/>
  <dc:language>en-US</dc:language>
  <cp:lastModifiedBy>user</cp:lastModifiedBy>
  <dcterms:modified xsi:type="dcterms:W3CDTF">2015-01-22T05:34:00Z</dcterms:modified>
  <cp:revision>8</cp:revision>
  <dc:subject/>
  <dc:title>S 1 Table</dc:title>
</cp:coreProperties>
</file>